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D496B4" w14:textId="77777777" w:rsidR="0008238A" w:rsidRPr="00336613" w:rsidRDefault="0008238A" w:rsidP="00477B7E">
      <w:pPr>
        <w:pStyle w:val="Title"/>
        <w:jc w:val="center"/>
        <w:rPr>
          <w:sz w:val="40"/>
          <w:szCs w:val="40"/>
          <w:lang w:val="en-US"/>
        </w:rPr>
      </w:pPr>
    </w:p>
    <w:p w14:paraId="49CE44D5" w14:textId="77777777" w:rsidR="0008238A" w:rsidRDefault="0008238A" w:rsidP="00477B7E">
      <w:pPr>
        <w:pStyle w:val="Title"/>
        <w:jc w:val="center"/>
        <w:rPr>
          <w:sz w:val="40"/>
          <w:szCs w:val="40"/>
        </w:rPr>
      </w:pPr>
    </w:p>
    <w:p w14:paraId="60FFD9F3" w14:textId="5B80B688" w:rsidR="00477B7E" w:rsidRDefault="00182844" w:rsidP="00477B7E">
      <w:pPr>
        <w:pStyle w:val="Title"/>
        <w:jc w:val="center"/>
        <w:rPr>
          <w:sz w:val="40"/>
          <w:szCs w:val="40"/>
        </w:rPr>
      </w:pPr>
      <w:r w:rsidRPr="0008238A">
        <w:rPr>
          <w:noProof/>
          <w:sz w:val="40"/>
          <w:szCs w:val="40"/>
        </w:rPr>
        <w:drawing>
          <wp:anchor distT="0" distB="0" distL="114300" distR="114300" simplePos="0" relativeHeight="251658240" behindDoc="0" locked="1" layoutInCell="1" allowOverlap="1" wp14:anchorId="6A2B398A" wp14:editId="174B4E80">
            <wp:simplePos x="0" y="0"/>
            <wp:positionH relativeFrom="margin">
              <wp:posOffset>-607695</wp:posOffset>
            </wp:positionH>
            <wp:positionV relativeFrom="margin">
              <wp:posOffset>-602615</wp:posOffset>
            </wp:positionV>
            <wp:extent cx="813435" cy="1083310"/>
            <wp:effectExtent l="0" t="0" r="0" b="0"/>
            <wp:wrapThrough wrapText="bothSides">
              <wp:wrapPolygon edited="0">
                <wp:start x="0" y="0"/>
                <wp:lineTo x="0" y="21271"/>
                <wp:lineTo x="21246" y="21271"/>
                <wp:lineTo x="21246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3435" cy="10833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8238A" w:rsidRPr="0008238A">
        <w:rPr>
          <w:sz w:val="40"/>
          <w:szCs w:val="40"/>
        </w:rPr>
        <w:t>Topic guide for follow up interview</w:t>
      </w:r>
      <w:r w:rsidR="0008238A">
        <w:rPr>
          <w:sz w:val="40"/>
          <w:szCs w:val="40"/>
        </w:rPr>
        <w:t xml:space="preserve"> and discussion</w:t>
      </w:r>
      <w:r w:rsidR="0008238A" w:rsidRPr="0008238A">
        <w:rPr>
          <w:sz w:val="40"/>
          <w:szCs w:val="40"/>
        </w:rPr>
        <w:t xml:space="preserve"> groups</w:t>
      </w:r>
    </w:p>
    <w:p w14:paraId="4433EFE7" w14:textId="17875028" w:rsidR="0008238A" w:rsidRDefault="0008238A" w:rsidP="0008238A"/>
    <w:p w14:paraId="3D1ABCD6" w14:textId="496FC44E" w:rsidR="0008238A" w:rsidRDefault="0008238A" w:rsidP="0008238A">
      <w:r>
        <w:t xml:space="preserve">The overall objective of the second interview or discussion is to understand how things have changed for the participants since the first interview. </w:t>
      </w:r>
    </w:p>
    <w:p w14:paraId="5FCAB7BB" w14:textId="351BD023" w:rsidR="0008238A" w:rsidRDefault="0008238A" w:rsidP="0008238A"/>
    <w:p w14:paraId="070CA3B1" w14:textId="633FFF77" w:rsidR="00DA229E" w:rsidRPr="00D23226" w:rsidRDefault="00DA229E" w:rsidP="0008238A">
      <w:pPr>
        <w:rPr>
          <w:b/>
          <w:bCs/>
        </w:rPr>
      </w:pPr>
      <w:r w:rsidRPr="00D23226">
        <w:rPr>
          <w:b/>
          <w:bCs/>
        </w:rPr>
        <w:t>Op</w:t>
      </w:r>
      <w:r w:rsidR="00D23226" w:rsidRPr="00D23226">
        <w:rPr>
          <w:b/>
          <w:bCs/>
        </w:rPr>
        <w:t>ening:</w:t>
      </w:r>
    </w:p>
    <w:p w14:paraId="29386A0C" w14:textId="59C7744C" w:rsidR="00D23226" w:rsidRDefault="00D23226" w:rsidP="0008238A">
      <w:r>
        <w:t xml:space="preserve">Introduce the objective of this discussion, which is to understand how things have changed for you, since the last </w:t>
      </w:r>
      <w:proofErr w:type="gramStart"/>
      <w:r>
        <w:t>interview</w:t>
      </w:r>
      <w:r w:rsidR="00C34342">
        <w:t>,  or</w:t>
      </w:r>
      <w:proofErr w:type="gramEnd"/>
      <w:r w:rsidR="00C34342">
        <w:t xml:space="preserve"> in 2022, which might be easier for people to grasp</w:t>
      </w:r>
      <w:r>
        <w:t>.</w:t>
      </w:r>
    </w:p>
    <w:p w14:paraId="26971CFF" w14:textId="0E402B78" w:rsidR="00D23226" w:rsidRDefault="00D23226" w:rsidP="0008238A"/>
    <w:p w14:paraId="4ED06359" w14:textId="33784FC1" w:rsidR="00D23226" w:rsidRDefault="00D23226" w:rsidP="0008238A">
      <w:r>
        <w:t>How are you now since the pandemic measures have lessened?</w:t>
      </w:r>
    </w:p>
    <w:p w14:paraId="29985D88" w14:textId="0A86199A" w:rsidR="00D23226" w:rsidRDefault="00D23226" w:rsidP="0008238A">
      <w:r>
        <w:t>Looking back on your pandemic experiences what do you think have been the most lasting changes</w:t>
      </w:r>
      <w:r w:rsidR="004C679C">
        <w:t xml:space="preserve"> for you</w:t>
      </w:r>
      <w:r w:rsidR="00C34342">
        <w:t xml:space="preserve"> that are </w:t>
      </w:r>
      <w:proofErr w:type="gramStart"/>
      <w:r w:rsidR="00C34342">
        <w:t>still continuing</w:t>
      </w:r>
      <w:proofErr w:type="gramEnd"/>
      <w:r>
        <w:t>?</w:t>
      </w:r>
      <w:r w:rsidR="00C34342">
        <w:t xml:space="preserve">  </w:t>
      </w:r>
    </w:p>
    <w:p w14:paraId="5590EC61" w14:textId="67D62370" w:rsidR="00C34342" w:rsidRDefault="00C34342" w:rsidP="0008238A">
      <w:r>
        <w:t xml:space="preserve">(This could be health </w:t>
      </w:r>
      <w:proofErr w:type="gramStart"/>
      <w:r>
        <w:t>impact</w:t>
      </w:r>
      <w:proofErr w:type="gramEnd"/>
      <w:r>
        <w:t xml:space="preserve"> or it could be changes in the way services are provided or the family support…. Anything really) </w:t>
      </w:r>
    </w:p>
    <w:p w14:paraId="04C1A577" w14:textId="0EBD6C29" w:rsidR="00D23226" w:rsidRDefault="00D23226" w:rsidP="0008238A"/>
    <w:p w14:paraId="13EB2CE0" w14:textId="038F2872" w:rsidR="00A765EA" w:rsidRPr="00A42CB6" w:rsidRDefault="00A765EA" w:rsidP="0008238A">
      <w:pPr>
        <w:rPr>
          <w:b/>
          <w:bCs/>
        </w:rPr>
      </w:pPr>
      <w:r w:rsidRPr="00A42CB6">
        <w:rPr>
          <w:b/>
          <w:bCs/>
        </w:rPr>
        <w:t>(</w:t>
      </w:r>
      <w:proofErr w:type="spellStart"/>
      <w:r w:rsidRPr="00A42CB6">
        <w:rPr>
          <w:b/>
          <w:bCs/>
        </w:rPr>
        <w:t>intersectionalities</w:t>
      </w:r>
      <w:proofErr w:type="spellEnd"/>
      <w:r w:rsidRPr="00A42CB6">
        <w:rPr>
          <w:b/>
          <w:bCs/>
        </w:rPr>
        <w:t>)</w:t>
      </w:r>
    </w:p>
    <w:p w14:paraId="4DD76911" w14:textId="0DE1915B" w:rsidR="00D23226" w:rsidRDefault="00D23226" w:rsidP="0008238A">
      <w:r>
        <w:t xml:space="preserve">How </w:t>
      </w:r>
      <w:r w:rsidR="00C34342">
        <w:t xml:space="preserve">does </w:t>
      </w:r>
      <w:r>
        <w:t xml:space="preserve">your disability/condition </w:t>
      </w:r>
      <w:r w:rsidR="00C34342">
        <w:t xml:space="preserve">currently </w:t>
      </w:r>
      <w:r>
        <w:t>influence your experience?</w:t>
      </w:r>
    </w:p>
    <w:p w14:paraId="45F441ED" w14:textId="78ACFB4D" w:rsidR="00A765EA" w:rsidRDefault="00A765EA" w:rsidP="0008238A">
      <w:r>
        <w:t>Do you think your ethnicity affect</w:t>
      </w:r>
      <w:r w:rsidR="00C34342">
        <w:t>s</w:t>
      </w:r>
      <w:r>
        <w:t xml:space="preserve"> these experiences?</w:t>
      </w:r>
    </w:p>
    <w:p w14:paraId="150AC3AC" w14:textId="77777777" w:rsidR="00D23226" w:rsidRDefault="00D23226" w:rsidP="0008238A"/>
    <w:p w14:paraId="469B0F11" w14:textId="1AA085C0" w:rsidR="00D23226" w:rsidRPr="00A42CB6" w:rsidRDefault="00A765EA" w:rsidP="0008238A">
      <w:pPr>
        <w:rPr>
          <w:b/>
          <w:bCs/>
        </w:rPr>
      </w:pPr>
      <w:r w:rsidRPr="00A42CB6">
        <w:rPr>
          <w:b/>
          <w:bCs/>
        </w:rPr>
        <w:t>(behavioural responses)</w:t>
      </w:r>
    </w:p>
    <w:p w14:paraId="548CB543" w14:textId="1F31B9A0" w:rsidR="00D23226" w:rsidRDefault="00A765EA" w:rsidP="0008238A">
      <w:r>
        <w:t xml:space="preserve">What </w:t>
      </w:r>
      <w:r w:rsidR="00B00AD2">
        <w:t>things</w:t>
      </w:r>
      <w:r>
        <w:t>, if any are you still taking to protect yourself from COVID?</w:t>
      </w:r>
    </w:p>
    <w:p w14:paraId="4D283B62" w14:textId="51AB0451" w:rsidR="00A765EA" w:rsidRDefault="00A765EA" w:rsidP="0008238A">
      <w:r>
        <w:t xml:space="preserve">What do you </w:t>
      </w:r>
      <w:r w:rsidR="00C34342">
        <w:t xml:space="preserve">think </w:t>
      </w:r>
      <w:r>
        <w:t xml:space="preserve">about how things are </w:t>
      </w:r>
      <w:proofErr w:type="gramStart"/>
      <w:r>
        <w:t>opening up</w:t>
      </w:r>
      <w:proofErr w:type="gramEnd"/>
      <w:r>
        <w:t xml:space="preserve"> now?</w:t>
      </w:r>
    </w:p>
    <w:p w14:paraId="0FFBFB5F" w14:textId="48A29FFB" w:rsidR="0084353B" w:rsidRDefault="0084353B" w:rsidP="0008238A">
      <w:r>
        <w:t>Did you get any vaccinations? If so, did you get the boosters and how many? What factors helped you make your decision</w:t>
      </w:r>
      <w:r w:rsidR="00C34342">
        <w:t xml:space="preserve"> to get the vaccine or not get it</w:t>
      </w:r>
      <w:r>
        <w:t>?</w:t>
      </w:r>
    </w:p>
    <w:p w14:paraId="27A7A8EA" w14:textId="59667179" w:rsidR="0084353B" w:rsidRDefault="0084353B" w:rsidP="0008238A">
      <w:r>
        <w:t xml:space="preserve">Are there things </w:t>
      </w:r>
      <w:r w:rsidR="00B00AD2">
        <w:t xml:space="preserve">that you still </w:t>
      </w:r>
      <w:proofErr w:type="gramStart"/>
      <w:r w:rsidR="00B00AD2">
        <w:t>have to</w:t>
      </w:r>
      <w:proofErr w:type="gramEnd"/>
      <w:r w:rsidR="00B00AD2">
        <w:t xml:space="preserve"> do because of</w:t>
      </w:r>
      <w:r>
        <w:t xml:space="preserve"> </w:t>
      </w:r>
      <w:r w:rsidR="00C34342">
        <w:t xml:space="preserve">the pandemic </w:t>
      </w:r>
      <w:r>
        <w:t xml:space="preserve">that you find difficult to adjust to? </w:t>
      </w:r>
    </w:p>
    <w:p w14:paraId="7EA9905A" w14:textId="77777777" w:rsidR="0084353B" w:rsidRDefault="0084353B" w:rsidP="00DA229E"/>
    <w:p w14:paraId="6D59E3E1" w14:textId="690C1634" w:rsidR="00DA229E" w:rsidRPr="00DA229E" w:rsidRDefault="0084353B" w:rsidP="00DA229E">
      <w:pPr>
        <w:rPr>
          <w:b/>
          <w:bCs/>
        </w:rPr>
      </w:pPr>
      <w:r w:rsidRPr="00A42CB6">
        <w:rPr>
          <w:b/>
          <w:bCs/>
        </w:rPr>
        <w:t xml:space="preserve">(Access to services, resources, formal and informal support) </w:t>
      </w:r>
      <w:r w:rsidR="00DA229E" w:rsidRPr="00DA229E">
        <w:rPr>
          <w:b/>
          <w:bCs/>
        </w:rPr>
        <w:t> </w:t>
      </w:r>
    </w:p>
    <w:p w14:paraId="5409229A" w14:textId="31704170" w:rsidR="0084353B" w:rsidRDefault="00A42CB6" w:rsidP="00DA229E">
      <w:r>
        <w:t xml:space="preserve">How are you </w:t>
      </w:r>
      <w:r w:rsidR="00B00AD2">
        <w:t xml:space="preserve">currently </w:t>
      </w:r>
      <w:r>
        <w:t>finding access to healthcare (GP, hospital appointments, medications etc)?</w:t>
      </w:r>
    </w:p>
    <w:p w14:paraId="75B8FE62" w14:textId="3A8B284D" w:rsidR="00A42CB6" w:rsidRDefault="00A42CB6" w:rsidP="00DA229E">
      <w:r>
        <w:t>How do you think your disability/condition or ethnicity/visa status relates to this?</w:t>
      </w:r>
    </w:p>
    <w:p w14:paraId="74F3BEBC" w14:textId="0795D7CF" w:rsidR="00A42CB6" w:rsidRDefault="00A42CB6" w:rsidP="00DA229E">
      <w:r>
        <w:t>What other services and resources are helping you now? (</w:t>
      </w:r>
      <w:r w:rsidR="00B00AD2">
        <w:t xml:space="preserve">ask e.g. </w:t>
      </w:r>
      <w:r w:rsidR="00BC106A">
        <w:t>health</w:t>
      </w:r>
      <w:r w:rsidR="00A32BCF">
        <w:t>care</w:t>
      </w:r>
      <w:r w:rsidR="00BC106A">
        <w:t xml:space="preserve"> and community </w:t>
      </w:r>
      <w:r w:rsidR="00A32BCF">
        <w:t xml:space="preserve">support - </w:t>
      </w:r>
      <w:r>
        <w:t xml:space="preserve">community centres, informal resources </w:t>
      </w:r>
      <w:proofErr w:type="gramStart"/>
      <w:r>
        <w:t>on line</w:t>
      </w:r>
      <w:proofErr w:type="gramEnd"/>
      <w:r w:rsidR="00B00AD2">
        <w:t>,</w:t>
      </w:r>
      <w:r>
        <w:t xml:space="preserve"> formal resources on line, use of food banks</w:t>
      </w:r>
      <w:r w:rsidR="00BC106A">
        <w:t>, family doctors</w:t>
      </w:r>
      <w:r w:rsidR="00B00AD2">
        <w:t>,</w:t>
      </w:r>
      <w:r w:rsidR="00B00AD2" w:rsidRPr="00B00AD2">
        <w:t xml:space="preserve"> </w:t>
      </w:r>
      <w:r w:rsidR="00B00AD2">
        <w:t>leisure activities, any other activities (volunteering, charities etc</w:t>
      </w:r>
      <w:r>
        <w:t>)</w:t>
      </w:r>
    </w:p>
    <w:p w14:paraId="0EFF4F4C" w14:textId="77777777" w:rsidR="00A42CB6" w:rsidRPr="00A42CB6" w:rsidRDefault="00A42CB6" w:rsidP="00DA229E"/>
    <w:p w14:paraId="66B3D8C5" w14:textId="482DB086" w:rsidR="0084353B" w:rsidRDefault="00A42CB6" w:rsidP="00DA229E">
      <w:pPr>
        <w:rPr>
          <w:b/>
          <w:bCs/>
        </w:rPr>
      </w:pPr>
      <w:r>
        <w:rPr>
          <w:b/>
          <w:bCs/>
        </w:rPr>
        <w:t>(</w:t>
      </w:r>
      <w:r w:rsidR="00B00AD2">
        <w:rPr>
          <w:b/>
          <w:bCs/>
        </w:rPr>
        <w:t>Immediate people in your network</w:t>
      </w:r>
      <w:r>
        <w:rPr>
          <w:b/>
          <w:bCs/>
        </w:rPr>
        <w:t>)</w:t>
      </w:r>
    </w:p>
    <w:p w14:paraId="3E1AEF4D" w14:textId="05835D9A" w:rsidR="00A42CB6" w:rsidRDefault="00C22ABE" w:rsidP="00DA229E">
      <w:r>
        <w:t>How have your relationships with friend</w:t>
      </w:r>
      <w:r w:rsidR="002A1090">
        <w:t xml:space="preserve">s and family </w:t>
      </w:r>
      <w:r w:rsidR="00B00AD2">
        <w:t xml:space="preserve">and neighbours </w:t>
      </w:r>
      <w:r w:rsidR="002A1090">
        <w:t>changed as the pand</w:t>
      </w:r>
      <w:r w:rsidR="00BC106A">
        <w:t>e</w:t>
      </w:r>
      <w:r w:rsidR="002A1090">
        <w:t>mic is improving?</w:t>
      </w:r>
    </w:p>
    <w:p w14:paraId="1BAA9B70" w14:textId="1DC9B4F1" w:rsidR="00B00AD2" w:rsidRDefault="00B00AD2" w:rsidP="00DA229E">
      <w:r>
        <w:t>What help do they give you?</w:t>
      </w:r>
    </w:p>
    <w:p w14:paraId="557E48B3" w14:textId="110F1C6C" w:rsidR="002A1090" w:rsidRDefault="00BC106A" w:rsidP="00DA229E">
      <w:r>
        <w:t xml:space="preserve">Are there things you miss about </w:t>
      </w:r>
      <w:proofErr w:type="gramStart"/>
      <w:r>
        <w:t>the</w:t>
      </w:r>
      <w:r w:rsidR="00B00AD2">
        <w:t xml:space="preserve"> these</w:t>
      </w:r>
      <w:proofErr w:type="gramEnd"/>
      <w:r w:rsidR="00B00AD2">
        <w:t xml:space="preserve"> </w:t>
      </w:r>
      <w:r>
        <w:t>relationships during the pandemic? Such as?</w:t>
      </w:r>
    </w:p>
    <w:p w14:paraId="52482292" w14:textId="2EF4AB34" w:rsidR="00BC106A" w:rsidRDefault="00B00AD2" w:rsidP="00DA229E">
      <w:r>
        <w:t xml:space="preserve">Are there things that </w:t>
      </w:r>
      <w:r w:rsidR="00BC106A">
        <w:t>have improved?</w:t>
      </w:r>
      <w:r>
        <w:t xml:space="preserve"> Such as?</w:t>
      </w:r>
    </w:p>
    <w:p w14:paraId="1545E3C7" w14:textId="77777777" w:rsidR="00BC106A" w:rsidRPr="00C22ABE" w:rsidRDefault="00BC106A" w:rsidP="00DA229E"/>
    <w:p w14:paraId="521AB3D5" w14:textId="13BB9B58" w:rsidR="00DA229E" w:rsidRDefault="008B7B83" w:rsidP="00DA229E">
      <w:r>
        <w:rPr>
          <w:b/>
          <w:bCs/>
        </w:rPr>
        <w:lastRenderedPageBreak/>
        <w:t>(Coping)</w:t>
      </w:r>
      <w:r w:rsidR="00DA229E" w:rsidRPr="00DA229E">
        <w:t> </w:t>
      </w:r>
    </w:p>
    <w:p w14:paraId="4F3BBFC9" w14:textId="47E75B1C" w:rsidR="008B7B83" w:rsidRDefault="008B7B83" w:rsidP="00DA229E">
      <w:r>
        <w:t>Overall</w:t>
      </w:r>
      <w:r w:rsidR="00E032A9">
        <w:t>,</w:t>
      </w:r>
      <w:r>
        <w:t xml:space="preserve"> how do you think you </w:t>
      </w:r>
      <w:r w:rsidR="00B00AD2">
        <w:t xml:space="preserve">are coping now and how has this been affected by </w:t>
      </w:r>
      <w:r>
        <w:t>the pandemic?</w:t>
      </w:r>
    </w:p>
    <w:p w14:paraId="6D00B319" w14:textId="142B2E41" w:rsidR="00E032A9" w:rsidRPr="00E032A9" w:rsidRDefault="00E032A9" w:rsidP="00DA229E">
      <w:pPr>
        <w:rPr>
          <w:i/>
          <w:iCs/>
        </w:rPr>
      </w:pPr>
      <w:r w:rsidRPr="00E032A9">
        <w:rPr>
          <w:i/>
          <w:iCs/>
        </w:rPr>
        <w:t>Probe:</w:t>
      </w:r>
    </w:p>
    <w:p w14:paraId="579A2344" w14:textId="1E0788D8" w:rsidR="00E032A9" w:rsidRDefault="00E032A9" w:rsidP="00DA229E">
      <w:r>
        <w:t xml:space="preserve">How </w:t>
      </w:r>
      <w:r w:rsidR="00B00AD2">
        <w:t xml:space="preserve">is </w:t>
      </w:r>
      <w:r>
        <w:t>your mental health overall?</w:t>
      </w:r>
    </w:p>
    <w:p w14:paraId="647B881B" w14:textId="4945099C" w:rsidR="00E032A9" w:rsidRDefault="00E032A9" w:rsidP="00DA229E">
      <w:r>
        <w:t xml:space="preserve">How </w:t>
      </w:r>
      <w:r w:rsidR="00B00AD2">
        <w:t xml:space="preserve">is </w:t>
      </w:r>
      <w:r>
        <w:t>your physical health over all?</w:t>
      </w:r>
    </w:p>
    <w:p w14:paraId="21FE0435" w14:textId="16DB170F" w:rsidR="00E032A9" w:rsidRDefault="00E032A9" w:rsidP="00DA229E">
      <w:r>
        <w:t xml:space="preserve">What do you think </w:t>
      </w:r>
      <w:r w:rsidR="00E455E7">
        <w:t xml:space="preserve">is </w:t>
      </w:r>
      <w:r>
        <w:t>the most helpful thing you d</w:t>
      </w:r>
      <w:r w:rsidR="00E455E7">
        <w:t>o</w:t>
      </w:r>
      <w:r>
        <w:t xml:space="preserve"> or experience that help</w:t>
      </w:r>
      <w:r w:rsidR="00E455E7">
        <w:t>s</w:t>
      </w:r>
      <w:r>
        <w:t xml:space="preserve"> you cope?</w:t>
      </w:r>
    </w:p>
    <w:p w14:paraId="2485FBFE" w14:textId="0A337FFB" w:rsidR="00E032A9" w:rsidRDefault="00E032A9" w:rsidP="00DA229E">
      <w:r>
        <w:t>What would ma</w:t>
      </w:r>
      <w:r w:rsidR="00E455E7">
        <w:t>k</w:t>
      </w:r>
      <w:r>
        <w:t>e things easier for you</w:t>
      </w:r>
      <w:r w:rsidR="00E455E7">
        <w:t xml:space="preserve"> now</w:t>
      </w:r>
      <w:r>
        <w:t xml:space="preserve"> and would help you cope better?</w:t>
      </w:r>
    </w:p>
    <w:p w14:paraId="413C986D" w14:textId="77777777" w:rsidR="00E032A9" w:rsidRDefault="00E032A9" w:rsidP="00DA229E"/>
    <w:p w14:paraId="1787F2F3" w14:textId="419726BC" w:rsidR="00E032A9" w:rsidRDefault="00E032A9" w:rsidP="008B7B83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Arial" w:hAnsi="Arial" w:cs="Arial"/>
          <w:b/>
          <w:bCs/>
          <w:sz w:val="22"/>
          <w:szCs w:val="22"/>
        </w:rPr>
      </w:pPr>
      <w:r w:rsidRPr="00E032A9">
        <w:rPr>
          <w:rStyle w:val="eop"/>
          <w:rFonts w:ascii="Arial" w:hAnsi="Arial" w:cs="Arial"/>
          <w:b/>
          <w:bCs/>
          <w:sz w:val="22"/>
          <w:szCs w:val="22"/>
        </w:rPr>
        <w:t>(Local area</w:t>
      </w:r>
      <w:r w:rsidR="00A3083C">
        <w:rPr>
          <w:rStyle w:val="eop"/>
          <w:rFonts w:ascii="Arial" w:hAnsi="Arial" w:cs="Arial"/>
          <w:b/>
          <w:bCs/>
          <w:sz w:val="22"/>
          <w:szCs w:val="22"/>
        </w:rPr>
        <w:t>/future</w:t>
      </w:r>
      <w:r w:rsidRPr="00E032A9">
        <w:rPr>
          <w:rStyle w:val="eop"/>
          <w:rFonts w:ascii="Arial" w:hAnsi="Arial" w:cs="Arial"/>
          <w:b/>
          <w:bCs/>
          <w:sz w:val="22"/>
          <w:szCs w:val="22"/>
        </w:rPr>
        <w:t>)</w:t>
      </w:r>
    </w:p>
    <w:p w14:paraId="2BC3F856" w14:textId="116985E6" w:rsidR="00E032A9" w:rsidRDefault="00E032A9" w:rsidP="008B7B83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Arial" w:hAnsi="Arial" w:cs="Arial"/>
          <w:sz w:val="22"/>
          <w:szCs w:val="22"/>
        </w:rPr>
      </w:pPr>
      <w:r>
        <w:rPr>
          <w:rStyle w:val="eop"/>
          <w:rFonts w:ascii="Arial" w:hAnsi="Arial" w:cs="Arial"/>
          <w:sz w:val="22"/>
          <w:szCs w:val="22"/>
        </w:rPr>
        <w:t>Looking back what services or people in your local area were most helpful to you during the pandemic?</w:t>
      </w:r>
    </w:p>
    <w:p w14:paraId="18427837" w14:textId="4EC5F1B8" w:rsidR="00E032A9" w:rsidRDefault="00E032A9" w:rsidP="008B7B83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Arial" w:hAnsi="Arial" w:cs="Arial"/>
          <w:sz w:val="22"/>
          <w:szCs w:val="22"/>
        </w:rPr>
      </w:pPr>
      <w:r>
        <w:rPr>
          <w:rStyle w:val="eop"/>
          <w:rFonts w:ascii="Arial" w:hAnsi="Arial" w:cs="Arial"/>
          <w:sz w:val="22"/>
          <w:szCs w:val="22"/>
        </w:rPr>
        <w:t>How has that changed now?</w:t>
      </w:r>
    </w:p>
    <w:p w14:paraId="4FE86F7A" w14:textId="032DF794" w:rsidR="00A3083C" w:rsidRDefault="00E455E7" w:rsidP="008B7B83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Arial" w:hAnsi="Arial" w:cs="Arial"/>
          <w:sz w:val="22"/>
          <w:szCs w:val="22"/>
        </w:rPr>
      </w:pPr>
      <w:r>
        <w:rPr>
          <w:rStyle w:val="eop"/>
          <w:rFonts w:ascii="Arial" w:hAnsi="Arial" w:cs="Arial"/>
          <w:sz w:val="22"/>
          <w:szCs w:val="22"/>
        </w:rPr>
        <w:t>W</w:t>
      </w:r>
      <w:r w:rsidR="00E032A9">
        <w:rPr>
          <w:rStyle w:val="eop"/>
          <w:rFonts w:ascii="Arial" w:hAnsi="Arial" w:cs="Arial"/>
          <w:sz w:val="22"/>
          <w:szCs w:val="22"/>
        </w:rPr>
        <w:t xml:space="preserve">hat changes either locally or nationally </w:t>
      </w:r>
      <w:r w:rsidR="00A3083C">
        <w:rPr>
          <w:rStyle w:val="eop"/>
          <w:rFonts w:ascii="Arial" w:hAnsi="Arial" w:cs="Arial"/>
          <w:sz w:val="22"/>
          <w:szCs w:val="22"/>
        </w:rPr>
        <w:t xml:space="preserve">do you think </w:t>
      </w:r>
      <w:r>
        <w:rPr>
          <w:rStyle w:val="eop"/>
          <w:rFonts w:ascii="Arial" w:hAnsi="Arial" w:cs="Arial"/>
          <w:sz w:val="22"/>
          <w:szCs w:val="22"/>
        </w:rPr>
        <w:t>would h</w:t>
      </w:r>
      <w:r w:rsidR="00A3083C">
        <w:rPr>
          <w:rStyle w:val="eop"/>
          <w:rFonts w:ascii="Arial" w:hAnsi="Arial" w:cs="Arial"/>
          <w:sz w:val="22"/>
          <w:szCs w:val="22"/>
        </w:rPr>
        <w:t>elp you cope better?</w:t>
      </w:r>
    </w:p>
    <w:p w14:paraId="3C761C5A" w14:textId="77777777" w:rsidR="00A3083C" w:rsidRDefault="00A3083C" w:rsidP="008B7B83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Arial" w:hAnsi="Arial" w:cs="Arial"/>
          <w:sz w:val="22"/>
          <w:szCs w:val="22"/>
        </w:rPr>
      </w:pPr>
    </w:p>
    <w:p w14:paraId="11C77217" w14:textId="25447519" w:rsidR="00E032A9" w:rsidRPr="00A3083C" w:rsidRDefault="00A3083C" w:rsidP="008B7B83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Arial" w:hAnsi="Arial" w:cs="Arial"/>
          <w:b/>
          <w:bCs/>
          <w:sz w:val="22"/>
          <w:szCs w:val="22"/>
        </w:rPr>
      </w:pPr>
      <w:r w:rsidRPr="00A3083C">
        <w:rPr>
          <w:rStyle w:val="eop"/>
          <w:rFonts w:ascii="Arial" w:hAnsi="Arial" w:cs="Arial"/>
          <w:b/>
          <w:bCs/>
          <w:sz w:val="22"/>
          <w:szCs w:val="22"/>
        </w:rPr>
        <w:t xml:space="preserve">(Close) </w:t>
      </w:r>
    </w:p>
    <w:p w14:paraId="16151A1D" w14:textId="1E59D297" w:rsidR="008B7B83" w:rsidRDefault="00A3083C" w:rsidP="008B7B83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Is there anything else you would like to tell me about how you are coping now or how things have changed for you compared to during the pandemic?</w:t>
      </w:r>
    </w:p>
    <w:p w14:paraId="417832A6" w14:textId="77777777" w:rsidR="0008238A" w:rsidRPr="0008238A" w:rsidRDefault="0008238A" w:rsidP="0008238A"/>
    <w:p w14:paraId="52593271" w14:textId="77777777" w:rsidR="00182844" w:rsidRDefault="00182844" w:rsidP="00182844"/>
    <w:p w14:paraId="42F0F9DC" w14:textId="77777777" w:rsidR="00477B7E" w:rsidRDefault="00477B7E" w:rsidP="00477B7E"/>
    <w:p w14:paraId="20243E94" w14:textId="77777777" w:rsidR="00477B7E" w:rsidRDefault="00477B7E" w:rsidP="00477B7E"/>
    <w:p w14:paraId="29818477" w14:textId="77777777" w:rsidR="00477B7E" w:rsidRDefault="00477B7E" w:rsidP="00477B7E"/>
    <w:p w14:paraId="68C394C2" w14:textId="77777777" w:rsidR="00182844" w:rsidRDefault="00182844" w:rsidP="00182844">
      <w:pPr>
        <w:ind w:left="360"/>
      </w:pPr>
    </w:p>
    <w:p w14:paraId="322EB3EA" w14:textId="77777777" w:rsidR="00182844" w:rsidRPr="00182844" w:rsidRDefault="00182844" w:rsidP="00182844"/>
    <w:p w14:paraId="44B8DEE4" w14:textId="77777777" w:rsidR="00182844" w:rsidRPr="00182844" w:rsidRDefault="00182844" w:rsidP="00182844"/>
    <w:p w14:paraId="034BA43A" w14:textId="77777777" w:rsidR="00D332EA" w:rsidRDefault="00D332EA" w:rsidP="00D332EA"/>
    <w:p w14:paraId="07E7FEEB" w14:textId="77777777" w:rsidR="00D332EA" w:rsidRDefault="00D332EA" w:rsidP="00D332EA"/>
    <w:sectPr w:rsidR="00D332EA" w:rsidSect="0008238A">
      <w:headerReference w:type="default" r:id="rId11"/>
      <w:footerReference w:type="defaul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AECCFF" w14:textId="77777777" w:rsidR="00D33CC0" w:rsidRDefault="00D33CC0" w:rsidP="00477B7E">
      <w:r>
        <w:separator/>
      </w:r>
    </w:p>
  </w:endnote>
  <w:endnote w:type="continuationSeparator" w:id="0">
    <w:p w14:paraId="3136E964" w14:textId="77777777" w:rsidR="00D33CC0" w:rsidRDefault="00D33CC0" w:rsidP="00477B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CC89C5" w14:textId="5EA2864A" w:rsidR="00477B7E" w:rsidRPr="00294B7E" w:rsidRDefault="00294B7E" w:rsidP="00294B7E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C06B5F4" wp14:editId="15E1FFB8">
              <wp:simplePos x="0" y="0"/>
              <wp:positionH relativeFrom="column">
                <wp:posOffset>-356937</wp:posOffset>
              </wp:positionH>
              <wp:positionV relativeFrom="paragraph">
                <wp:posOffset>-101734</wp:posOffset>
              </wp:positionV>
              <wp:extent cx="6424863" cy="665748"/>
              <wp:effectExtent l="0" t="0" r="14605" b="762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24863" cy="665748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solidFill>
                          <a:prstClr val="black"/>
                        </a:solidFill>
                      </a:ln>
                    </wps:spPr>
                    <wps:txbx>
                      <w:txbxContent>
                        <w:p w14:paraId="39EFF419" w14:textId="77777777" w:rsidR="00294B7E" w:rsidRPr="007C18BD" w:rsidRDefault="00294B7E" w:rsidP="00294B7E">
                          <w:pPr>
                            <w:pStyle w:val="Footer"/>
                            <w:jc w:val="center"/>
                            <w:rPr>
                              <w:i/>
                              <w:iCs/>
                              <w:color w:val="FFC000"/>
                            </w:rPr>
                          </w:pPr>
                          <w:r>
                            <w:rPr>
                              <w:b/>
                              <w:bCs/>
                              <w:color w:val="FFC000"/>
                            </w:rPr>
                            <w:t xml:space="preserve">CICADA-ME: </w:t>
                          </w:r>
                          <w:r w:rsidRPr="00477B7E">
                            <w:rPr>
                              <w:color w:val="FFC000"/>
                            </w:rPr>
                            <w:t>Coronavirus Chronic Conditions and Disabilities Awareness</w:t>
                          </w:r>
                          <w:r>
                            <w:rPr>
                              <w:color w:val="FFC000"/>
                            </w:rPr>
                            <w:t xml:space="preserve"> </w:t>
                          </w:r>
                          <w:r w:rsidRPr="00477B7E">
                            <w:rPr>
                              <w:color w:val="FFC000"/>
                            </w:rPr>
                            <w:t>Study</w:t>
                          </w:r>
                          <w:r>
                            <w:rPr>
                              <w:color w:val="FFC000"/>
                            </w:rPr>
                            <w:t xml:space="preserve"> in minoritised ethnic groups </w:t>
                          </w:r>
                          <w:r w:rsidRPr="00CB693D">
                            <w:rPr>
                              <w:color w:val="31479E" w:themeColor="accent1" w:themeShade="BF"/>
                            </w:rPr>
                            <w:t>|</w:t>
                          </w:r>
                          <w:r w:rsidRPr="00CB693D">
                            <w:rPr>
                              <w:b/>
                              <w:bCs/>
                              <w:color w:val="31479E" w:themeColor="accent1" w:themeShade="BF"/>
                            </w:rPr>
                            <w:t>University College London</w:t>
                          </w:r>
                          <w:r w:rsidRPr="00CB693D">
                            <w:rPr>
                              <w:color w:val="31479E" w:themeColor="accent1" w:themeShade="BF"/>
                            </w:rPr>
                            <w:t xml:space="preserve">| Funded by the National Institute of Health Research | </w:t>
                          </w:r>
                          <w:hyperlink r:id="rId1" w:history="1">
                            <w:r w:rsidRPr="00CB693D">
                              <w:rPr>
                                <w:rStyle w:val="Hyperlink"/>
                                <w:i/>
                                <w:iCs/>
                                <w:color w:val="31479E" w:themeColor="accent1" w:themeShade="BF"/>
                              </w:rPr>
                              <w:t>www.cicada.study.org.uk</w:t>
                            </w:r>
                          </w:hyperlink>
                          <w:r w:rsidRPr="007C18BD">
                            <w:rPr>
                              <w:i/>
                              <w:iCs/>
                              <w:color w:val="31479E" w:themeColor="accent1" w:themeShade="BF"/>
                            </w:rPr>
                            <w:t xml:space="preserve"> </w:t>
                          </w:r>
                        </w:p>
                        <w:p w14:paraId="3DFD1F1F" w14:textId="77777777" w:rsidR="00294B7E" w:rsidRDefault="00294B7E"/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C06B5F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-28.1pt;margin-top:-8pt;width:505.9pt;height:52.4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" fillcolor="white [3201]" strokeweight=".5pt">
              <v:textbox>
                <w:txbxContent>
                  <w:p w14:paraId="39EFF419" w14:textId="77777777" w:rsidR="00294B7E" w:rsidRPr="007C18BD" w:rsidRDefault="00294B7E" w:rsidP="00294B7E">
                    <w:pPr>
                      <w:pStyle w:val="Footer"/>
                      <w:jc w:val="center"/>
                      <w:rPr>
                        <w:i/>
                        <w:iCs/>
                        <w:color w:val="FFC000"/>
                      </w:rPr>
                    </w:pPr>
                    <w:r>
                      <w:rPr>
                        <w:b/>
                        <w:bCs/>
                        <w:color w:val="FFC000"/>
                      </w:rPr>
                      <w:t xml:space="preserve">CICADA-ME: </w:t>
                    </w:r>
                    <w:r w:rsidRPr="00477B7E">
                      <w:rPr>
                        <w:color w:val="FFC000"/>
                      </w:rPr>
                      <w:t>Coronavirus Chronic Conditions and Disabilities Awareness</w:t>
                    </w:r>
                    <w:r>
                      <w:rPr>
                        <w:color w:val="FFC000"/>
                      </w:rPr>
                      <w:t xml:space="preserve"> </w:t>
                    </w:r>
                    <w:r w:rsidRPr="00477B7E">
                      <w:rPr>
                        <w:color w:val="FFC000"/>
                      </w:rPr>
                      <w:t>Study</w:t>
                    </w:r>
                    <w:r>
                      <w:rPr>
                        <w:color w:val="FFC000"/>
                      </w:rPr>
                      <w:t xml:space="preserve"> in </w:t>
                    </w:r>
                    <w:proofErr w:type="spellStart"/>
                    <w:r>
                      <w:rPr>
                        <w:color w:val="FFC000"/>
                      </w:rPr>
                      <w:t>minoritised</w:t>
                    </w:r>
                    <w:proofErr w:type="spellEnd"/>
                    <w:r>
                      <w:rPr>
                        <w:color w:val="FFC000"/>
                      </w:rPr>
                      <w:t xml:space="preserve"> ethnic groups </w:t>
                    </w:r>
                    <w:r w:rsidRPr="00CB693D">
                      <w:rPr>
                        <w:color w:val="31479E" w:themeColor="accent1" w:themeShade="BF"/>
                      </w:rPr>
                      <w:t>|</w:t>
                    </w:r>
                    <w:r w:rsidRPr="00CB693D">
                      <w:rPr>
                        <w:b/>
                        <w:bCs/>
                        <w:color w:val="31479E" w:themeColor="accent1" w:themeShade="BF"/>
                      </w:rPr>
                      <w:t>University College London</w:t>
                    </w:r>
                    <w:r w:rsidRPr="00CB693D">
                      <w:rPr>
                        <w:color w:val="31479E" w:themeColor="accent1" w:themeShade="BF"/>
                      </w:rPr>
                      <w:t xml:space="preserve">| Funded by the National Institute of Health Research | </w:t>
                    </w:r>
                    <w:hyperlink r:id="rId2" w:history="1">
                      <w:r w:rsidRPr="00CB693D">
                        <w:rPr>
                          <w:rStyle w:val="Hyperlink"/>
                          <w:i/>
                          <w:iCs/>
                          <w:color w:val="31479E" w:themeColor="accent1" w:themeShade="BF"/>
                        </w:rPr>
                        <w:t>www.cicada.study.org.uk</w:t>
                      </w:r>
                    </w:hyperlink>
                    <w:r w:rsidRPr="007C18BD">
                      <w:rPr>
                        <w:i/>
                        <w:iCs/>
                        <w:color w:val="31479E" w:themeColor="accent1" w:themeShade="BF"/>
                      </w:rPr>
                      <w:t xml:space="preserve"> </w:t>
                    </w:r>
                  </w:p>
                  <w:p w14:paraId="3DFD1F1F" w14:textId="77777777" w:rsidR="00294B7E" w:rsidRDefault="00294B7E"/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BDF299" w14:textId="77777777" w:rsidR="00D33CC0" w:rsidRDefault="00D33CC0" w:rsidP="00477B7E">
      <w:r>
        <w:separator/>
      </w:r>
    </w:p>
  </w:footnote>
  <w:footnote w:type="continuationSeparator" w:id="0">
    <w:p w14:paraId="625CA5F6" w14:textId="77777777" w:rsidR="00D33CC0" w:rsidRDefault="00D33CC0" w:rsidP="00477B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7AF227" w14:textId="261DF83E" w:rsidR="00C22ABE" w:rsidRPr="002A1090" w:rsidRDefault="00C22ABE" w:rsidP="00C22ABE">
    <w:pPr>
      <w:pStyle w:val="Header"/>
      <w:jc w:val="center"/>
      <w:rPr>
        <w:i/>
        <w:iCs/>
        <w:sz w:val="18"/>
        <w:szCs w:val="18"/>
      </w:rPr>
    </w:pPr>
    <w:r w:rsidRPr="002A1090">
      <w:rPr>
        <w:i/>
        <w:iCs/>
        <w:sz w:val="18"/>
        <w:szCs w:val="18"/>
      </w:rPr>
      <w:t>V1.0 30.5.22 follow-up interview gui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BE70D6"/>
    <w:multiLevelType w:val="multilevel"/>
    <w:tmpl w:val="289669F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A45639"/>
    <w:multiLevelType w:val="multilevel"/>
    <w:tmpl w:val="3CF62E1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F3570E"/>
    <w:multiLevelType w:val="multilevel"/>
    <w:tmpl w:val="1D1C037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EB7438A"/>
    <w:multiLevelType w:val="multilevel"/>
    <w:tmpl w:val="7A5A3A4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03917C3"/>
    <w:multiLevelType w:val="multilevel"/>
    <w:tmpl w:val="78F014C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8B935CB"/>
    <w:multiLevelType w:val="multilevel"/>
    <w:tmpl w:val="B37AC8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6" w15:restartNumberingAfterBreak="0">
    <w:nsid w:val="4BD91608"/>
    <w:multiLevelType w:val="multilevel"/>
    <w:tmpl w:val="B3FA00F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7261409"/>
    <w:multiLevelType w:val="multilevel"/>
    <w:tmpl w:val="81C296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75B15B0"/>
    <w:multiLevelType w:val="multilevel"/>
    <w:tmpl w:val="4AC82A0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AF406B6"/>
    <w:multiLevelType w:val="hybridMultilevel"/>
    <w:tmpl w:val="64CA231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EAB105F"/>
    <w:multiLevelType w:val="multilevel"/>
    <w:tmpl w:val="81D8997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337124C"/>
    <w:multiLevelType w:val="multilevel"/>
    <w:tmpl w:val="5BA2C7E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FD755DC"/>
    <w:multiLevelType w:val="multilevel"/>
    <w:tmpl w:val="22F0CEB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53721D7"/>
    <w:multiLevelType w:val="multilevel"/>
    <w:tmpl w:val="F41439C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57C7071"/>
    <w:multiLevelType w:val="multilevel"/>
    <w:tmpl w:val="C0A048C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49038241">
    <w:abstractNumId w:val="9"/>
  </w:num>
  <w:num w:numId="2" w16cid:durableId="2050371709">
    <w:abstractNumId w:val="5"/>
  </w:num>
  <w:num w:numId="3" w16cid:durableId="1672179913">
    <w:abstractNumId w:val="10"/>
  </w:num>
  <w:num w:numId="4" w16cid:durableId="1001932386">
    <w:abstractNumId w:val="2"/>
  </w:num>
  <w:num w:numId="5" w16cid:durableId="1107700491">
    <w:abstractNumId w:val="11"/>
  </w:num>
  <w:num w:numId="6" w16cid:durableId="704334672">
    <w:abstractNumId w:val="0"/>
  </w:num>
  <w:num w:numId="7" w16cid:durableId="946885376">
    <w:abstractNumId w:val="13"/>
  </w:num>
  <w:num w:numId="8" w16cid:durableId="1025593752">
    <w:abstractNumId w:val="12"/>
  </w:num>
  <w:num w:numId="9" w16cid:durableId="878933099">
    <w:abstractNumId w:val="7"/>
  </w:num>
  <w:num w:numId="10" w16cid:durableId="1024132002">
    <w:abstractNumId w:val="4"/>
  </w:num>
  <w:num w:numId="11" w16cid:durableId="901402836">
    <w:abstractNumId w:val="1"/>
  </w:num>
  <w:num w:numId="12" w16cid:durableId="8340474">
    <w:abstractNumId w:val="8"/>
  </w:num>
  <w:num w:numId="13" w16cid:durableId="270555708">
    <w:abstractNumId w:val="6"/>
  </w:num>
  <w:num w:numId="14" w16cid:durableId="517084465">
    <w:abstractNumId w:val="14"/>
  </w:num>
  <w:num w:numId="15" w16cid:durableId="3421704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B7E"/>
    <w:rsid w:val="0008238A"/>
    <w:rsid w:val="00087892"/>
    <w:rsid w:val="00091F9D"/>
    <w:rsid w:val="000B3E8F"/>
    <w:rsid w:val="00182844"/>
    <w:rsid w:val="002302F0"/>
    <w:rsid w:val="0023481D"/>
    <w:rsid w:val="00240045"/>
    <w:rsid w:val="0026757B"/>
    <w:rsid w:val="00294B7E"/>
    <w:rsid w:val="002A1090"/>
    <w:rsid w:val="003115FF"/>
    <w:rsid w:val="00324A0B"/>
    <w:rsid w:val="00336613"/>
    <w:rsid w:val="00340AEB"/>
    <w:rsid w:val="00350CF0"/>
    <w:rsid w:val="00351A1E"/>
    <w:rsid w:val="00397592"/>
    <w:rsid w:val="0042328A"/>
    <w:rsid w:val="00477B7E"/>
    <w:rsid w:val="004C679C"/>
    <w:rsid w:val="005632FD"/>
    <w:rsid w:val="00577051"/>
    <w:rsid w:val="005A06B3"/>
    <w:rsid w:val="005A2471"/>
    <w:rsid w:val="005C4A22"/>
    <w:rsid w:val="005D128E"/>
    <w:rsid w:val="005F59A8"/>
    <w:rsid w:val="006C4525"/>
    <w:rsid w:val="007608F8"/>
    <w:rsid w:val="007C18BD"/>
    <w:rsid w:val="00802715"/>
    <w:rsid w:val="008117F2"/>
    <w:rsid w:val="00831E87"/>
    <w:rsid w:val="0084353B"/>
    <w:rsid w:val="00843BB8"/>
    <w:rsid w:val="00890591"/>
    <w:rsid w:val="00891E1E"/>
    <w:rsid w:val="008B21D5"/>
    <w:rsid w:val="008B7B83"/>
    <w:rsid w:val="008C7F90"/>
    <w:rsid w:val="008E0F6C"/>
    <w:rsid w:val="00945813"/>
    <w:rsid w:val="00975C97"/>
    <w:rsid w:val="00984A72"/>
    <w:rsid w:val="009C7239"/>
    <w:rsid w:val="00A15820"/>
    <w:rsid w:val="00A3083C"/>
    <w:rsid w:val="00A32BCF"/>
    <w:rsid w:val="00A42CB6"/>
    <w:rsid w:val="00A765EA"/>
    <w:rsid w:val="00AB1774"/>
    <w:rsid w:val="00AC78FC"/>
    <w:rsid w:val="00AD61B0"/>
    <w:rsid w:val="00B00AD2"/>
    <w:rsid w:val="00B46406"/>
    <w:rsid w:val="00B55A85"/>
    <w:rsid w:val="00BA4DED"/>
    <w:rsid w:val="00BC106A"/>
    <w:rsid w:val="00BC7B1B"/>
    <w:rsid w:val="00BF2627"/>
    <w:rsid w:val="00C22ABE"/>
    <w:rsid w:val="00C34342"/>
    <w:rsid w:val="00C4054D"/>
    <w:rsid w:val="00CB26A5"/>
    <w:rsid w:val="00CB693D"/>
    <w:rsid w:val="00D23226"/>
    <w:rsid w:val="00D332EA"/>
    <w:rsid w:val="00D33CC0"/>
    <w:rsid w:val="00D45CA9"/>
    <w:rsid w:val="00D53238"/>
    <w:rsid w:val="00D64340"/>
    <w:rsid w:val="00D74DE0"/>
    <w:rsid w:val="00DA229E"/>
    <w:rsid w:val="00E032A9"/>
    <w:rsid w:val="00E0393C"/>
    <w:rsid w:val="00E455E7"/>
    <w:rsid w:val="00E9431B"/>
    <w:rsid w:val="00F13360"/>
    <w:rsid w:val="00F56586"/>
    <w:rsid w:val="00FB4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541AEFD"/>
  <w15:chartTrackingRefBased/>
  <w15:docId w15:val="{27B87C4F-E142-4940-907E-69154EA26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7B7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1479E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8284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28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18284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77B7E"/>
    <w:rPr>
      <w:color w:val="56C7AA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7B7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7B7E"/>
  </w:style>
  <w:style w:type="paragraph" w:styleId="Footer">
    <w:name w:val="footer"/>
    <w:basedOn w:val="Normal"/>
    <w:link w:val="FooterChar"/>
    <w:uiPriority w:val="99"/>
    <w:unhideWhenUsed/>
    <w:rsid w:val="00477B7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7B7E"/>
  </w:style>
  <w:style w:type="character" w:customStyle="1" w:styleId="Heading1Char">
    <w:name w:val="Heading 1 Char"/>
    <w:basedOn w:val="DefaultParagraphFont"/>
    <w:link w:val="Heading1"/>
    <w:uiPriority w:val="9"/>
    <w:rsid w:val="00477B7E"/>
    <w:rPr>
      <w:rFonts w:asciiTheme="majorHAnsi" w:eastAsiaTheme="majorEastAsia" w:hAnsiTheme="majorHAnsi" w:cstheme="majorBidi"/>
      <w:color w:val="31479E" w:themeColor="accent1" w:themeShade="BF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7C18BD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8B7B8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8B7B83"/>
  </w:style>
  <w:style w:type="character" w:customStyle="1" w:styleId="eop">
    <w:name w:val="eop"/>
    <w:basedOn w:val="DefaultParagraphFont"/>
    <w:rsid w:val="008B7B83"/>
  </w:style>
  <w:style w:type="paragraph" w:styleId="Revision">
    <w:name w:val="Revision"/>
    <w:hidden/>
    <w:uiPriority w:val="99"/>
    <w:semiHidden/>
    <w:rsid w:val="00C34342"/>
  </w:style>
  <w:style w:type="character" w:styleId="CommentReference">
    <w:name w:val="annotation reference"/>
    <w:basedOn w:val="DefaultParagraphFont"/>
    <w:uiPriority w:val="99"/>
    <w:semiHidden/>
    <w:unhideWhenUsed/>
    <w:rsid w:val="00C343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43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43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43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43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406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3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84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94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65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12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92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82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21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46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31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58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84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24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10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14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24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23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06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03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59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13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57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44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55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6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78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209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87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95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02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77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1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106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49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94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96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90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94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81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41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0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70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00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44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97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79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13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57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95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16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05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323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86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43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7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43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68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02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623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63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33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49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43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21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00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45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58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93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982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943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35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88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74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81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hyperlink" Target="http://www.cicada.study.org.uk" TargetMode="External"/><Relationship Id="rId1" Type="http://schemas.openxmlformats.org/officeDocument/2006/relationships/hyperlink" Target="http://www.cicada.study.org.uk" TargetMode="External"/></Relationships>
</file>

<file path=word/theme/theme1.xml><?xml version="1.0" encoding="utf-8"?>
<a:theme xmlns:a="http://schemas.openxmlformats.org/drawingml/2006/main" name="Office Theme">
  <a:themeElements>
    <a:clrScheme name="Slipstream">
      <a:dk1>
        <a:sysClr val="windowText" lastClr="000000"/>
      </a:dk1>
      <a:lt1>
        <a:sysClr val="window" lastClr="FFFFFF"/>
      </a:lt1>
      <a:dk2>
        <a:srgbClr val="212745"/>
      </a:dk2>
      <a:lt2>
        <a:srgbClr val="B4DCFA"/>
      </a:lt2>
      <a:accent1>
        <a:srgbClr val="4E67C8"/>
      </a:accent1>
      <a:accent2>
        <a:srgbClr val="5ECCF3"/>
      </a:accent2>
      <a:accent3>
        <a:srgbClr val="A7EA52"/>
      </a:accent3>
      <a:accent4>
        <a:srgbClr val="5DCEAF"/>
      </a:accent4>
      <a:accent5>
        <a:srgbClr val="FF8021"/>
      </a:accent5>
      <a:accent6>
        <a:srgbClr val="F14124"/>
      </a:accent6>
      <a:hlink>
        <a:srgbClr val="56C7AA"/>
      </a:hlink>
      <a:folHlink>
        <a:srgbClr val="59A8D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443d0de-1aa2-4a89-a567-12fe6b61bfe0" xsi:nil="true"/>
    <lcf76f155ced4ddcb4097134ff3c332f xmlns="730b905e-f1a6-44b5-a361-0a03eb49353b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8D0C71EE884D49B2FEB17D97B820DA" ma:contentTypeVersion="16" ma:contentTypeDescription="Create a new document." ma:contentTypeScope="" ma:versionID="1353f0f729193098ceb87cc142a306f5">
  <xsd:schema xmlns:xsd="http://www.w3.org/2001/XMLSchema" xmlns:xs="http://www.w3.org/2001/XMLSchema" xmlns:p="http://schemas.microsoft.com/office/2006/metadata/properties" xmlns:ns2="730b905e-f1a6-44b5-a361-0a03eb49353b" xmlns:ns3="3443d0de-1aa2-4a89-a567-12fe6b61bfe0" targetNamespace="http://schemas.microsoft.com/office/2006/metadata/properties" ma:root="true" ma:fieldsID="c7aa06a436128bbbd91019eddfb6a562" ns2:_="" ns3:_="">
    <xsd:import namespace="730b905e-f1a6-44b5-a361-0a03eb49353b"/>
    <xsd:import namespace="3443d0de-1aa2-4a89-a567-12fe6b61bfe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0b905e-f1a6-44b5-a361-0a03eb4935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43d0de-1aa2-4a89-a567-12fe6b61bfe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00a8528-fd4b-4b35-aa8b-935f0afcaa77}" ma:internalName="TaxCatchAll" ma:showField="CatchAllData" ma:web="3443d0de-1aa2-4a89-a567-12fe6b61bfe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B1758D6-70F8-4977-A844-5BBF5FB6483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14A1AD3-F37B-4404-B2A2-1FDA9085133B}">
  <ds:schemaRefs>
    <ds:schemaRef ds:uri="http://schemas.microsoft.com/office/2006/metadata/properties"/>
    <ds:schemaRef ds:uri="http://schemas.microsoft.com/office/infopath/2007/PartnerControls"/>
    <ds:schemaRef ds:uri="3443d0de-1aa2-4a89-a567-12fe6b61bfe0"/>
    <ds:schemaRef ds:uri="730b905e-f1a6-44b5-a361-0a03eb49353b"/>
  </ds:schemaRefs>
</ds:datastoreItem>
</file>

<file path=customXml/itemProps3.xml><?xml version="1.0" encoding="utf-8"?>
<ds:datastoreItem xmlns:ds="http://schemas.openxmlformats.org/officeDocument/2006/customXml" ds:itemID="{5812D260-26BF-476B-871F-13478853AE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0b905e-f1a6-44b5-a361-0a03eb49353b"/>
    <ds:schemaRef ds:uri="3443d0de-1aa2-4a89-a567-12fe6b61bf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5</Words>
  <Characters>242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smaa Ahmed</cp:lastModifiedBy>
  <cp:revision>3</cp:revision>
  <dcterms:created xsi:type="dcterms:W3CDTF">2025-01-06T22:12:00Z</dcterms:created>
  <dcterms:modified xsi:type="dcterms:W3CDTF">2025-02-17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8D0C71EE884D49B2FEB17D97B820DA</vt:lpwstr>
  </property>
</Properties>
</file>